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9BC" w:rsidRDefault="00C849BC" w:rsidP="00C849BC">
      <w:r>
        <w:t>Supporting Information Available</w:t>
      </w:r>
    </w:p>
    <w:p w:rsidR="000F6132" w:rsidRDefault="00C849BC" w:rsidP="00C849BC">
      <w:r>
        <w:t xml:space="preserve">The RMSD and contact distance plots for all the trajectories versus time, the structure of virus antibody complex and the residues at the contact region, native contacts in antigen-antibody complex, the interaction of SARS-CoV-2 epitope with 2GHW antibody, tables for all neutralizing point mutations, co-mutations and their neutralization potentials, the structures of stable and unstable antibodies in PDB format, and IC50 data interpretation are available online. The </w:t>
      </w:r>
      <w:proofErr w:type="spellStart"/>
      <w:r>
        <w:t>VirusNet</w:t>
      </w:r>
      <w:proofErr w:type="spellEnd"/>
      <w:r>
        <w:t xml:space="preserve"> dataset can be found at https://github.com/BaratiLab/VirusNet.</w:t>
      </w:r>
      <w:bookmarkStart w:id="0" w:name="_GoBack"/>
      <w:bookmarkEnd w:id="0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9BC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6717C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E1C25"/>
    <w:rsid w:val="001F0159"/>
    <w:rsid w:val="001F01A1"/>
    <w:rsid w:val="001F337A"/>
    <w:rsid w:val="001F45F5"/>
    <w:rsid w:val="001F650F"/>
    <w:rsid w:val="001F76AB"/>
    <w:rsid w:val="00204384"/>
    <w:rsid w:val="00207B01"/>
    <w:rsid w:val="002176EB"/>
    <w:rsid w:val="00217F1D"/>
    <w:rsid w:val="0022125F"/>
    <w:rsid w:val="00221E43"/>
    <w:rsid w:val="002221CE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724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157E0"/>
    <w:rsid w:val="003177AA"/>
    <w:rsid w:val="0032051A"/>
    <w:rsid w:val="003231F1"/>
    <w:rsid w:val="0033069C"/>
    <w:rsid w:val="00333120"/>
    <w:rsid w:val="00335913"/>
    <w:rsid w:val="00345879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769DC"/>
    <w:rsid w:val="00386D78"/>
    <w:rsid w:val="0039350B"/>
    <w:rsid w:val="00395EA0"/>
    <w:rsid w:val="003A0402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3F4AAB"/>
    <w:rsid w:val="00400FBB"/>
    <w:rsid w:val="00401078"/>
    <w:rsid w:val="004019FC"/>
    <w:rsid w:val="0040200E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389F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4FB"/>
    <w:rsid w:val="00480FB0"/>
    <w:rsid w:val="00481496"/>
    <w:rsid w:val="00481A11"/>
    <w:rsid w:val="00491193"/>
    <w:rsid w:val="0049513A"/>
    <w:rsid w:val="00495354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4F6674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12B"/>
    <w:rsid w:val="0052782B"/>
    <w:rsid w:val="005364F1"/>
    <w:rsid w:val="00536FB1"/>
    <w:rsid w:val="00542B55"/>
    <w:rsid w:val="00543B55"/>
    <w:rsid w:val="00547776"/>
    <w:rsid w:val="00550BEC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24D7"/>
    <w:rsid w:val="005A43F7"/>
    <w:rsid w:val="005A47C2"/>
    <w:rsid w:val="005B2059"/>
    <w:rsid w:val="005B21CE"/>
    <w:rsid w:val="005B2756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366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A89"/>
    <w:rsid w:val="006917A0"/>
    <w:rsid w:val="00692288"/>
    <w:rsid w:val="00693F02"/>
    <w:rsid w:val="00697ADE"/>
    <w:rsid w:val="006A3FE2"/>
    <w:rsid w:val="006A4712"/>
    <w:rsid w:val="006A70C2"/>
    <w:rsid w:val="006B1207"/>
    <w:rsid w:val="006B32A0"/>
    <w:rsid w:val="006B78B4"/>
    <w:rsid w:val="006C3AB6"/>
    <w:rsid w:val="006C4017"/>
    <w:rsid w:val="006D065F"/>
    <w:rsid w:val="006D07BB"/>
    <w:rsid w:val="006D107C"/>
    <w:rsid w:val="006E50A2"/>
    <w:rsid w:val="006E5424"/>
    <w:rsid w:val="006E6BC5"/>
    <w:rsid w:val="006F02A3"/>
    <w:rsid w:val="006F3242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49FA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B6894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0482"/>
    <w:rsid w:val="008134DF"/>
    <w:rsid w:val="0081469D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5090"/>
    <w:rsid w:val="008B74BE"/>
    <w:rsid w:val="008C14C5"/>
    <w:rsid w:val="008C50EB"/>
    <w:rsid w:val="008C5579"/>
    <w:rsid w:val="008D19DF"/>
    <w:rsid w:val="008D44EC"/>
    <w:rsid w:val="008D7231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A70DB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06D5A"/>
    <w:rsid w:val="00A10436"/>
    <w:rsid w:val="00A12608"/>
    <w:rsid w:val="00A2180D"/>
    <w:rsid w:val="00A221B1"/>
    <w:rsid w:val="00A22A8F"/>
    <w:rsid w:val="00A26EE4"/>
    <w:rsid w:val="00A41429"/>
    <w:rsid w:val="00A501AE"/>
    <w:rsid w:val="00A529D7"/>
    <w:rsid w:val="00A52BD4"/>
    <w:rsid w:val="00A530B7"/>
    <w:rsid w:val="00A53A19"/>
    <w:rsid w:val="00A54244"/>
    <w:rsid w:val="00A55B69"/>
    <w:rsid w:val="00A56D20"/>
    <w:rsid w:val="00A57C58"/>
    <w:rsid w:val="00A60FED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9F3"/>
    <w:rsid w:val="00A97803"/>
    <w:rsid w:val="00AA19AE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3B1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77648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2E0E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0FBA"/>
    <w:rsid w:val="00BE57AB"/>
    <w:rsid w:val="00BF1DED"/>
    <w:rsid w:val="00BF40D1"/>
    <w:rsid w:val="00BF45F8"/>
    <w:rsid w:val="00BF4FE7"/>
    <w:rsid w:val="00BF5D1C"/>
    <w:rsid w:val="00C0202E"/>
    <w:rsid w:val="00C035FF"/>
    <w:rsid w:val="00C03CFC"/>
    <w:rsid w:val="00C11168"/>
    <w:rsid w:val="00C1340A"/>
    <w:rsid w:val="00C1583F"/>
    <w:rsid w:val="00C15CA1"/>
    <w:rsid w:val="00C245DB"/>
    <w:rsid w:val="00C24649"/>
    <w:rsid w:val="00C302E1"/>
    <w:rsid w:val="00C336F4"/>
    <w:rsid w:val="00C33F89"/>
    <w:rsid w:val="00C35AD7"/>
    <w:rsid w:val="00C41D43"/>
    <w:rsid w:val="00C46EF3"/>
    <w:rsid w:val="00C50293"/>
    <w:rsid w:val="00C541D7"/>
    <w:rsid w:val="00C560B5"/>
    <w:rsid w:val="00C570F6"/>
    <w:rsid w:val="00C61FA1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849B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19D0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3862"/>
    <w:rsid w:val="00D3716C"/>
    <w:rsid w:val="00D401C8"/>
    <w:rsid w:val="00D40C63"/>
    <w:rsid w:val="00D41348"/>
    <w:rsid w:val="00D440CB"/>
    <w:rsid w:val="00D46E93"/>
    <w:rsid w:val="00D5052E"/>
    <w:rsid w:val="00D5125E"/>
    <w:rsid w:val="00D562CE"/>
    <w:rsid w:val="00D61FF3"/>
    <w:rsid w:val="00D62600"/>
    <w:rsid w:val="00D62E8B"/>
    <w:rsid w:val="00D634C3"/>
    <w:rsid w:val="00D84360"/>
    <w:rsid w:val="00D8554C"/>
    <w:rsid w:val="00D86A13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426E"/>
    <w:rsid w:val="00DE52A6"/>
    <w:rsid w:val="00DE5772"/>
    <w:rsid w:val="00DF663A"/>
    <w:rsid w:val="00DF6B2F"/>
    <w:rsid w:val="00E05266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EF703C"/>
    <w:rsid w:val="00F01B2C"/>
    <w:rsid w:val="00F04AE4"/>
    <w:rsid w:val="00F10D35"/>
    <w:rsid w:val="00F1368F"/>
    <w:rsid w:val="00F148A2"/>
    <w:rsid w:val="00F14A7D"/>
    <w:rsid w:val="00F205BE"/>
    <w:rsid w:val="00F249AE"/>
    <w:rsid w:val="00F24B8F"/>
    <w:rsid w:val="00F24EC0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0D3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EC7D2-8E69-42F5-B17A-213C9E31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1-02-20T10:36:00Z</dcterms:created>
  <dcterms:modified xsi:type="dcterms:W3CDTF">2021-02-20T10:36:00Z</dcterms:modified>
</cp:coreProperties>
</file>